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51BBBF" w14:textId="77777777" w:rsidR="007B4F06" w:rsidRPr="00F27EB3" w:rsidRDefault="00351A05" w:rsidP="00E925BF">
      <w:pPr>
        <w:autoSpaceDE w:val="0"/>
        <w:autoSpaceDN w:val="0"/>
        <w:adjustRightInd w:val="0"/>
        <w:spacing w:after="0" w:line="240" w:lineRule="auto"/>
        <w:rPr>
          <w:rFonts w:ascii="Georgia,Bold" w:hAnsi="Georgia,Bold" w:cs="Georgia,Bold"/>
          <w:b/>
          <w:bCs/>
          <w:sz w:val="20"/>
          <w:szCs w:val="20"/>
        </w:rPr>
      </w:pPr>
      <w:r w:rsidRPr="00F27EB3">
        <w:rPr>
          <w:rFonts w:ascii="Georgia,Bold" w:hAnsi="Georgia,Bold" w:cs="Georgia,Bold"/>
          <w:b/>
          <w:bCs/>
          <w:sz w:val="20"/>
          <w:szCs w:val="20"/>
        </w:rPr>
        <w:t>Survey of student</w:t>
      </w:r>
      <w:r w:rsidR="00F37C58" w:rsidRPr="00F27EB3">
        <w:rPr>
          <w:rFonts w:ascii="Georgia,Bold" w:hAnsi="Georgia,Bold" w:cs="Georgia,Bold"/>
          <w:b/>
          <w:bCs/>
          <w:sz w:val="20"/>
          <w:szCs w:val="20"/>
        </w:rPr>
        <w:t xml:space="preserve"> or graduate</w:t>
      </w:r>
      <w:r w:rsidRPr="00F27EB3">
        <w:rPr>
          <w:rFonts w:ascii="Georgia,Bold" w:hAnsi="Georgia,Bold" w:cs="Georgia,Bold"/>
          <w:b/>
          <w:bCs/>
          <w:sz w:val="20"/>
          <w:szCs w:val="20"/>
        </w:rPr>
        <w:t xml:space="preserve"> experience, satisfaction and learning outcomes for ILP/Honours</w:t>
      </w:r>
    </w:p>
    <w:p w14:paraId="78AAD1D7" w14:textId="7385B79B" w:rsidR="00D91FED" w:rsidRDefault="006E785F" w:rsidP="00E925BF">
      <w:pPr>
        <w:autoSpaceDE w:val="0"/>
        <w:autoSpaceDN w:val="0"/>
        <w:adjustRightInd w:val="0"/>
        <w:spacing w:after="0" w:line="240" w:lineRule="auto"/>
        <w:rPr>
          <w:rFonts w:ascii="Georgia,Bold" w:hAnsi="Georgia,Bold" w:cs="Georgia,Bold"/>
          <w:b/>
          <w:bCs/>
          <w:sz w:val="18"/>
          <w:szCs w:val="18"/>
        </w:rPr>
      </w:pPr>
      <w:r w:rsidRPr="006E785F">
        <w:rPr>
          <w:noProof/>
        </w:rPr>
        <w:drawing>
          <wp:inline distT="0" distB="0" distL="0" distR="0" wp14:anchorId="08CA84F5" wp14:editId="2A1FC6FB">
            <wp:extent cx="5731510" cy="3667760"/>
            <wp:effectExtent l="0" t="0" r="254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67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06B35" w:rsidRPr="00606B35">
        <w:rPr>
          <w:noProof/>
        </w:rPr>
        <w:drawing>
          <wp:inline distT="0" distB="0" distL="0" distR="0" wp14:anchorId="58E5F4D7" wp14:editId="0108C30A">
            <wp:extent cx="5731510" cy="4887595"/>
            <wp:effectExtent l="0" t="0" r="254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87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91FED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251C54" w14:textId="77777777" w:rsidR="00271E33" w:rsidRDefault="00271E33" w:rsidP="00021565">
      <w:pPr>
        <w:spacing w:after="0" w:line="240" w:lineRule="auto"/>
      </w:pPr>
      <w:r>
        <w:separator/>
      </w:r>
    </w:p>
  </w:endnote>
  <w:endnote w:type="continuationSeparator" w:id="0">
    <w:p w14:paraId="73B81356" w14:textId="77777777" w:rsidR="00271E33" w:rsidRDefault="00271E33" w:rsidP="000215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,Bold">
    <w:altName w:val="Georg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852023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7B757D" w14:textId="35B7E77F" w:rsidR="00021565" w:rsidRDefault="000215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5374C3" w14:textId="77777777" w:rsidR="00021565" w:rsidRDefault="000215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F9C5D0" w14:textId="77777777" w:rsidR="00271E33" w:rsidRDefault="00271E33" w:rsidP="00021565">
      <w:pPr>
        <w:spacing w:after="0" w:line="240" w:lineRule="auto"/>
      </w:pPr>
      <w:r>
        <w:separator/>
      </w:r>
    </w:p>
  </w:footnote>
  <w:footnote w:type="continuationSeparator" w:id="0">
    <w:p w14:paraId="55E05987" w14:textId="77777777" w:rsidR="00271E33" w:rsidRDefault="00271E33" w:rsidP="000215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C5754E"/>
    <w:multiLevelType w:val="hybridMultilevel"/>
    <w:tmpl w:val="1264C5E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19824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hideSpellingErrors/>
  <w:hideGrammaticalErrors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x0seseu95t0sezspcxv5wqe05sd2tadzep&quot;&gt;My EndNote Library&lt;record-ids&gt;&lt;item&gt;820&lt;/item&gt;&lt;/record-ids&gt;&lt;/item&gt;&lt;/Libraries&gt;"/>
  </w:docVars>
  <w:rsids>
    <w:rsidRoot w:val="00F55AAE"/>
    <w:rsid w:val="00003724"/>
    <w:rsid w:val="00010301"/>
    <w:rsid w:val="00021565"/>
    <w:rsid w:val="00053E4B"/>
    <w:rsid w:val="00057970"/>
    <w:rsid w:val="00067264"/>
    <w:rsid w:val="00096C53"/>
    <w:rsid w:val="00097CFF"/>
    <w:rsid w:val="000C47D2"/>
    <w:rsid w:val="00127BDC"/>
    <w:rsid w:val="00151063"/>
    <w:rsid w:val="00173876"/>
    <w:rsid w:val="001770A8"/>
    <w:rsid w:val="001A3CDD"/>
    <w:rsid w:val="001B2904"/>
    <w:rsid w:val="001B4D78"/>
    <w:rsid w:val="00200DBF"/>
    <w:rsid w:val="002016D8"/>
    <w:rsid w:val="002128FB"/>
    <w:rsid w:val="00225F9A"/>
    <w:rsid w:val="00271E33"/>
    <w:rsid w:val="0028574C"/>
    <w:rsid w:val="002B0AE2"/>
    <w:rsid w:val="002D2D0A"/>
    <w:rsid w:val="00326130"/>
    <w:rsid w:val="00327433"/>
    <w:rsid w:val="00351A05"/>
    <w:rsid w:val="003A06E7"/>
    <w:rsid w:val="003A54E3"/>
    <w:rsid w:val="003D409F"/>
    <w:rsid w:val="003F006A"/>
    <w:rsid w:val="003F3CD8"/>
    <w:rsid w:val="00411754"/>
    <w:rsid w:val="00417501"/>
    <w:rsid w:val="00422B17"/>
    <w:rsid w:val="00430B99"/>
    <w:rsid w:val="00471615"/>
    <w:rsid w:val="004C62BF"/>
    <w:rsid w:val="004D52DB"/>
    <w:rsid w:val="004E606F"/>
    <w:rsid w:val="00512B50"/>
    <w:rsid w:val="00513AE5"/>
    <w:rsid w:val="00521479"/>
    <w:rsid w:val="00525097"/>
    <w:rsid w:val="00541945"/>
    <w:rsid w:val="005643DE"/>
    <w:rsid w:val="005806DE"/>
    <w:rsid w:val="00590EA5"/>
    <w:rsid w:val="005A0C92"/>
    <w:rsid w:val="005B3F9D"/>
    <w:rsid w:val="005E646B"/>
    <w:rsid w:val="005F3066"/>
    <w:rsid w:val="005F71B7"/>
    <w:rsid w:val="00606B35"/>
    <w:rsid w:val="00630695"/>
    <w:rsid w:val="00666A39"/>
    <w:rsid w:val="00697018"/>
    <w:rsid w:val="006D685F"/>
    <w:rsid w:val="006E785F"/>
    <w:rsid w:val="00701DDB"/>
    <w:rsid w:val="00713F9B"/>
    <w:rsid w:val="00730696"/>
    <w:rsid w:val="00741AD0"/>
    <w:rsid w:val="00747DA4"/>
    <w:rsid w:val="00775752"/>
    <w:rsid w:val="007864CE"/>
    <w:rsid w:val="007B0DB6"/>
    <w:rsid w:val="007B4F06"/>
    <w:rsid w:val="007B6779"/>
    <w:rsid w:val="007D31C3"/>
    <w:rsid w:val="007F228A"/>
    <w:rsid w:val="007F3C9A"/>
    <w:rsid w:val="00803A68"/>
    <w:rsid w:val="00812E9C"/>
    <w:rsid w:val="00833EC5"/>
    <w:rsid w:val="0084428A"/>
    <w:rsid w:val="0085320D"/>
    <w:rsid w:val="0086281C"/>
    <w:rsid w:val="00887CDC"/>
    <w:rsid w:val="00897940"/>
    <w:rsid w:val="008A07E1"/>
    <w:rsid w:val="008A30B1"/>
    <w:rsid w:val="00942A44"/>
    <w:rsid w:val="0095572E"/>
    <w:rsid w:val="0095720E"/>
    <w:rsid w:val="009852B7"/>
    <w:rsid w:val="009A7A69"/>
    <w:rsid w:val="009B0237"/>
    <w:rsid w:val="009C09E7"/>
    <w:rsid w:val="00A02B41"/>
    <w:rsid w:val="00A04169"/>
    <w:rsid w:val="00A2430D"/>
    <w:rsid w:val="00A3268E"/>
    <w:rsid w:val="00A40603"/>
    <w:rsid w:val="00AB518D"/>
    <w:rsid w:val="00AD0C20"/>
    <w:rsid w:val="00B050A5"/>
    <w:rsid w:val="00B71949"/>
    <w:rsid w:val="00BA570C"/>
    <w:rsid w:val="00BD02F4"/>
    <w:rsid w:val="00C1726E"/>
    <w:rsid w:val="00C205B7"/>
    <w:rsid w:val="00C343A3"/>
    <w:rsid w:val="00C76085"/>
    <w:rsid w:val="00CA5A3D"/>
    <w:rsid w:val="00D13514"/>
    <w:rsid w:val="00D51EC7"/>
    <w:rsid w:val="00D77D3F"/>
    <w:rsid w:val="00D91FED"/>
    <w:rsid w:val="00D92E73"/>
    <w:rsid w:val="00DA5523"/>
    <w:rsid w:val="00DB1080"/>
    <w:rsid w:val="00DE41FA"/>
    <w:rsid w:val="00E42789"/>
    <w:rsid w:val="00E9155F"/>
    <w:rsid w:val="00E925BF"/>
    <w:rsid w:val="00EB09BA"/>
    <w:rsid w:val="00EB6BD4"/>
    <w:rsid w:val="00ED3DE4"/>
    <w:rsid w:val="00EE42AE"/>
    <w:rsid w:val="00F27EB3"/>
    <w:rsid w:val="00F37C58"/>
    <w:rsid w:val="00F55AAE"/>
    <w:rsid w:val="00F65407"/>
    <w:rsid w:val="00F65A93"/>
    <w:rsid w:val="00F66E62"/>
    <w:rsid w:val="00F70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062737"/>
  <w15:chartTrackingRefBased/>
  <w15:docId w15:val="{AC8EDCD7-FB7E-4ED5-B0A9-D3C0B783E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A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7608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608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7608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76085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215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1565"/>
  </w:style>
  <w:style w:type="paragraph" w:styleId="Footer">
    <w:name w:val="footer"/>
    <w:basedOn w:val="Normal"/>
    <w:link w:val="FooterChar"/>
    <w:uiPriority w:val="99"/>
    <w:unhideWhenUsed/>
    <w:rsid w:val="000215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1565"/>
  </w:style>
  <w:style w:type="paragraph" w:styleId="ListParagraph">
    <w:name w:val="List Paragraph"/>
    <w:basedOn w:val="Normal"/>
    <w:uiPriority w:val="34"/>
    <w:qFormat/>
    <w:rsid w:val="00F705DB"/>
    <w:pPr>
      <w:spacing w:after="0" w:line="240" w:lineRule="auto"/>
      <w:ind w:left="720"/>
    </w:pPr>
    <w:rPr>
      <w:rFonts w:ascii="Calibri" w:hAnsi="Calibri" w:cs="Calibri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502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5" Type="http://schemas.openxmlformats.org/officeDocument/2006/relationships/styles" Target="styles.xml"/><Relationship Id="rId10" Type="http://schemas.openxmlformats.org/officeDocument/2006/relationships/image" Target="media/image1.emf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0A33B587FBA54BA049685433D8E872" ma:contentTypeVersion="12" ma:contentTypeDescription="Create a new document." ma:contentTypeScope="" ma:versionID="587e79cf6b264e070b0f83e45c440c95">
  <xsd:schema xmlns:xsd="http://www.w3.org/2001/XMLSchema" xmlns:xs="http://www.w3.org/2001/XMLSchema" xmlns:p="http://schemas.microsoft.com/office/2006/metadata/properties" xmlns:ns3="91d88573-b751-41e1-be66-7c95614c95c9" xmlns:ns4="9447b895-19b0-4811-ab6c-b8d24d9e1b2c" targetNamespace="http://schemas.microsoft.com/office/2006/metadata/properties" ma:root="true" ma:fieldsID="924fde439bba834f51654f6cedd105d5" ns3:_="" ns4:_="">
    <xsd:import namespace="91d88573-b751-41e1-be66-7c95614c95c9"/>
    <xsd:import namespace="9447b895-19b0-4811-ab6c-b8d24d9e1b2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d88573-b751-41e1-be66-7c95614c95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47b895-19b0-4811-ab6c-b8d24d9e1b2c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129B3A3-194D-4535-87D6-3BD233F6FA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d88573-b751-41e1-be66-7c95614c95c9"/>
    <ds:schemaRef ds:uri="9447b895-19b0-4811-ab6c-b8d24d9e1b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6D6DEF7-59B4-491B-B4C8-B9377880C8B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983ABED-EA2E-455E-B44E-E6935B07314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</Words>
  <Characters>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SW Sydney</Company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Uebel</dc:creator>
  <cp:keywords/>
  <dc:description/>
  <cp:lastModifiedBy>Kerry Uebel</cp:lastModifiedBy>
  <cp:revision>3</cp:revision>
  <cp:lastPrinted>2019-10-09T00:28:00Z</cp:lastPrinted>
  <dcterms:created xsi:type="dcterms:W3CDTF">2024-04-14T08:21:00Z</dcterms:created>
  <dcterms:modified xsi:type="dcterms:W3CDTF">2024-04-14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0A33B587FBA54BA049685433D8E872</vt:lpwstr>
  </property>
</Properties>
</file>